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7538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Subgroup analyses of association between short-term exposure to air pollution and MACE mortality. BMI:body mass index, overweight was defined as BMI&gt;24; physical active was defined as in the upper half of metabolic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equivalent of task in population with same age and sex; balanced diet was defined as daily consumption of fresh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vegetable and fruit and weekly consumption of meat, fish, or poultry.</w:t>
      </w:r>
      <w:r>
        <w:rPr>
          <w:rFonts w:hint="eastAsia" w:ascii="Times New Roman" w:hAnsi="Times New Roman" w:cs="Times New Roman"/>
          <w:lang w:val="en-US" w:eastAsia="zh-CN"/>
        </w:rPr>
        <w:t xml:space="preserve"> Pval: p value for strata comparison from two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-sample z test.</w:t>
      </w:r>
    </w:p>
    <w:tbl>
      <w:tblPr>
        <w:tblStyle w:val="2"/>
        <w:tblpPr w:leftFromText="180" w:rightFromText="180" w:vertAnchor="text" w:horzAnchor="page" w:tblpX="1546" w:tblpY="300"/>
        <w:tblOverlap w:val="never"/>
        <w:tblW w:w="493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701"/>
        <w:gridCol w:w="737"/>
        <w:gridCol w:w="1757"/>
        <w:gridCol w:w="737"/>
        <w:gridCol w:w="1701"/>
        <w:gridCol w:w="737"/>
        <w:gridCol w:w="1701"/>
        <w:gridCol w:w="737"/>
        <w:gridCol w:w="1814"/>
        <w:gridCol w:w="737"/>
      </w:tblGrid>
      <w:tr w14:paraId="584B5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533B9B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0" w:right="-903" w:rightChars="-430" w:firstLine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106D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800D3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val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19BB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80F6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val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1764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CD87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val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00101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1008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val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471219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10DDB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val</w:t>
            </w:r>
          </w:p>
        </w:tc>
      </w:tr>
      <w:tr w14:paraId="22131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5742B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0" w:leftChars="0" w:right="-903" w:rightChars="-43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F8DF5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189E5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69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4FC4E7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F20B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287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985C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494E1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938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4AFE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1945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97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7C5C9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A8E4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hanging="883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570</w:t>
            </w:r>
          </w:p>
        </w:tc>
      </w:tr>
      <w:tr w14:paraId="378A5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3281B3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right="-903" w:rightChars="-43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verweight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C3F67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8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3CD3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4EAA9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0" w:lef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.1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4-14.62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96A14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626A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8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4416B3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BDF2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0" w:lef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9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44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6243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4577AA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0" w:lef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5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7-11.80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545C4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B0AD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1FF8BA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right="-903" w:rightChars="-43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n-overweight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2639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4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4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8FE9C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7716C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8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88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AA8F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A9C4B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0" w:lef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6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9925E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C72B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9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1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F0E5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3465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.8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5-13.09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AFC7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127D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69B72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right="-903" w:rightChars="-430" w:hanging="883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FD69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6D45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1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26B6D6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65E4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1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7EC5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28A1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418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B3D1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016AC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1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5AF87D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7C47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16</w:t>
            </w:r>
          </w:p>
        </w:tc>
      </w:tr>
      <w:tr w14:paraId="1169F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0A2BD8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right="-903" w:rightChars="-43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er drink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03F8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2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2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DC6C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00838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.2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5-16.27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5809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DBC51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0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C7B7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5645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47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D8A2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5E26FE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1-18.14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45C4D7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BAEA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1B1749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right="-903" w:rightChars="-43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A03EF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0" w:lef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8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44EB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464B8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0" w:lef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4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3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4076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782BD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2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52C66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B1B7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7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9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37A1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06FD1E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57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01D6F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DE4E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51D52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right="-903" w:rightChars="-430" w:hanging="883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C3961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77F2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43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02A42E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4F79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04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0A57A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97E49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852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2BCC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5918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23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45ECF2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E13B6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08</w:t>
            </w:r>
          </w:p>
        </w:tc>
      </w:tr>
      <w:tr w14:paraId="63477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4DD46B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right="-903" w:rightChars="-43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er smoke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5BB46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8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CBF59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4C2E6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7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-12.37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D4436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2A6A1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1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6D06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CF4D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3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0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C296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52850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5-12.22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D2BC8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8422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1C0E1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right="-903" w:rightChars="-43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99F9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2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74459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5E910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0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68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B674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5F22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1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B605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A293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2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2F91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03CAF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.0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3-12.65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DB89E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B50C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6FB1A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right="-903" w:rightChars="-430" w:hanging="883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hysical activity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0FED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4B5EE4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21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908A5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231B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54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9BB9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F01F7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106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B31C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E501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1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AD231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C913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22</w:t>
            </w:r>
          </w:p>
        </w:tc>
      </w:tr>
      <w:tr w14:paraId="757A0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799258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right="-903" w:rightChars="-43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er 50%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4A81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6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31FF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05017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.1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4-12.43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E087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F3E8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5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3316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B4C6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4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1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0856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3583C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.2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3-12.58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EA12A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335B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51BB1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right="-903" w:rightChars="-43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per 50%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E10A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5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8E43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F20F6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70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54A27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1EF5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6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38A56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74C03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3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5A49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73A28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-11.96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98F8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6D5A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1B7EF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right="-903" w:rightChars="-430" w:hanging="883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et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55FB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B6C67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13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3D1A3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3E22A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07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9E87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22279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81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B1C56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3171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58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49879D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5A7D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93</w:t>
            </w:r>
          </w:p>
        </w:tc>
      </w:tr>
      <w:tr w14:paraId="5C5BA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0ADDF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right="-903" w:rightChars="-43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balanced diet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F9338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1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4A3C9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6A0AB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4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4-10.63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B467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4C7FA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6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D1C0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8B2B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2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2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54972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7C8C4A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.0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3-11.21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6D6D8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95D2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71C96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right="-903" w:rightChars="-43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lanced diet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28D1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0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4.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1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47812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45EF5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7.84 (-19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5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47D29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95CC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0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47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F406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44C4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4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7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46341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0BA3A3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0" w:leftChars="0" w:firstLine="0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5 (-11.91-19.38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3B873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F3BC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4F3353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3" w:right="-903" w:rightChars="-430" w:hanging="883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althy lifestyle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855E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D0EA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03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3443FF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4DBAF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F3DA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AC994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89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8A09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A00D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46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603DD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48687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23</w:t>
            </w:r>
          </w:p>
        </w:tc>
      </w:tr>
      <w:tr w14:paraId="3CE33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114766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right="-903" w:rightChars="-43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er 50%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E31B6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9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9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45F884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747C6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9.9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0-15.16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9BFF5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D766C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5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FFB9A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3BEA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8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7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9B46E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196D97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.2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6-15.46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6ED33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2124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7" w:type="pct"/>
            <w:shd w:val="clear" w:color="auto" w:fill="auto"/>
            <w:noWrap/>
            <w:vAlign w:val="center"/>
          </w:tcPr>
          <w:p w14:paraId="019D6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right="-903" w:rightChars="-43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per 50%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9B98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8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620AC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4CCC5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3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8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6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D4A6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AAEE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2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848C7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C1C7B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2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8ABA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5E6DD2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4.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40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95E5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252301EB"/>
    <w:p w14:paraId="20E65D28">
      <w:pPr>
        <w:rPr>
          <w:rFonts w:ascii="Times New Roman" w:hAnsi="Times New Roman" w:cs="Times New Roman"/>
        </w:rPr>
      </w:pPr>
    </w:p>
    <w:p w14:paraId="0B781A8C">
      <w:pPr>
        <w:rPr>
          <w:rFonts w:ascii="Times New Roman" w:hAnsi="Times New Roman" w:cs="Times New Roman"/>
        </w:rPr>
      </w:pPr>
    </w:p>
    <w:p w14:paraId="171FD8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E059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Subgroup analyses of association stratified by socio-demographic factors. Warm season included May to October, cold season included November to April. Pval: p value for strata comparison from two-sample z test.</w:t>
      </w:r>
    </w:p>
    <w:tbl>
      <w:tblPr>
        <w:tblStyle w:val="2"/>
        <w:tblpPr w:leftFromText="180" w:rightFromText="180" w:vertAnchor="text" w:horzAnchor="page" w:tblpX="1546" w:tblpY="305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674"/>
        <w:gridCol w:w="777"/>
        <w:gridCol w:w="1841"/>
        <w:gridCol w:w="734"/>
        <w:gridCol w:w="1796"/>
        <w:gridCol w:w="754"/>
        <w:gridCol w:w="1625"/>
        <w:gridCol w:w="758"/>
        <w:gridCol w:w="1804"/>
        <w:gridCol w:w="817"/>
      </w:tblGrid>
      <w:tr w14:paraId="2F926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4CC6E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30B5F6D7">
            <w:pPr>
              <w:widowControl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76B420C">
            <w:pPr>
              <w:widowControl/>
              <w:ind w:left="883" w:hanging="883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val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2557071">
            <w:pPr>
              <w:widowControl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5E825212">
            <w:pPr>
              <w:widowControl/>
              <w:ind w:left="883" w:hanging="883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val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5B55FAFA">
            <w:pPr>
              <w:widowControl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3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1B95A396">
            <w:pPr>
              <w:widowControl/>
              <w:ind w:left="883" w:hanging="883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val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7931696">
            <w:pPr>
              <w:widowControl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7D654D4">
            <w:pPr>
              <w:widowControl/>
              <w:ind w:left="883" w:hanging="883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val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2E816CAE">
            <w:pPr>
              <w:widowControl/>
              <w:ind w:left="883" w:hanging="883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AFE1639">
            <w:pPr>
              <w:widowControl/>
              <w:ind w:left="883" w:hanging="883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val</w:t>
            </w:r>
          </w:p>
        </w:tc>
      </w:tr>
      <w:tr w14:paraId="38627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3E629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428BE4F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8A2072A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1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F4EE4B4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70D2877F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40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4BD471D9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56D9CBC6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19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0753BF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7B348CF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48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6F85F6B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57C39FB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55</w:t>
            </w:r>
          </w:p>
        </w:tc>
      </w:tr>
      <w:tr w14:paraId="4DAB7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707200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65yr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55F218BA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8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C2F055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4D72334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8.52-11.30)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39E97762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2A258BC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7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309F12B5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39EC8A6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4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CEEE304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7BA50EA4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7.64-10.21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F1B74D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4777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135B9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65yr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342A43C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9 (1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3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7FA86C7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A1216A3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4 (1.99-10.45)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6C0C7BF6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61B9EAD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3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2ECA2BD2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9DAE967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2 (1.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9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57EB132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88FA3D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9 (3.84-12.52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1429667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1B211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47A2D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ucation level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09ECD7EA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3D0CE1D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0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B6C940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6CF68D85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80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57C0CDC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64B8504C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09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3513FC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6D72DB1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27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4C30A0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541F9AB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27</w:t>
            </w:r>
          </w:p>
        </w:tc>
      </w:tr>
      <w:tr w14:paraId="6C3EF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63E12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≤primary school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0C07AAC3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8 (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0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DB8A4C8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B5EC6A8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4 (0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97)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6213E2FF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10D1171A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9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4592EDF9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3F25108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7 (1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7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F3C976A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844528F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3 (1.98-10.65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CAE2A8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741CF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01154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middle school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59D87DBD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9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474CE90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110DBC5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.0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8-17.27)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05913CD2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3EBB6F5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1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0CB29250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48DA83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4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8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21A9BAA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0F49452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47 (0.77-18.92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EC4E7C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62ED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55987F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006BB137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267C391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5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007FA3F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3746C33D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45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33313F3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2190F147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7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4EAD729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FED444D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35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22070CD7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6B086A7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98</w:t>
            </w:r>
          </w:p>
        </w:tc>
      </w:tr>
      <w:tr w14:paraId="02E41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35242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2F140FF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4 (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7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FE513C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63C3F92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1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3)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4718D4DA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080CD0BF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5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0A095A0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0F86F13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7 (1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0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C248C9D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94F270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01 (0.52-11.81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EA66FF2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9B61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6959AF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4E358129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8 (0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7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5FF28C7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FA9BECA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0 (1.30-11.97)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084D93A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38E214B5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8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246D4E70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6B5801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5 (0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3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4DBBAE4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AB2F664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56 (2.29-13.11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55F9C819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65CC0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4D509A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5F9C028D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A10B3C8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7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1FC687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0A12B659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95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1B402E5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1BD59E43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6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E27469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18EBDC7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17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A129686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B8B5ED1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72</w:t>
            </w:r>
          </w:p>
        </w:tc>
      </w:tr>
      <w:tr w14:paraId="1A1BB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2391F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3F52F03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5 (0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5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1289319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113C3EF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1 (0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28)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59B27726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333478F9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6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54E48620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0046D8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9 (0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3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50DEEB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A2B72D6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8 (0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24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444DF8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A43C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6D3EE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3783B103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4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367A04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557C16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.3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9-16.09)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4F3063F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4A092695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1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72D59D7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3E6E00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8 (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4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2E21A43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EE014FF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62 (5.34-22.56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651B036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3E442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21750F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on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3E8F51FD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43334BA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9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90A0380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3824B759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88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43C8A41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44EB0ABD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49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7AA07AD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3B1DCEB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91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0D0AEB59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8773C93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32</w:t>
            </w:r>
          </w:p>
        </w:tc>
      </w:tr>
      <w:tr w14:paraId="7C5EF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439AD1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ural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5E479D0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3 (0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3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3EB4417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F76A488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7 (0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05)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76F135B5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2937C572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7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5188354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B7BF20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0 (1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3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7894177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0F8533D5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6 (0.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77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2E7E42D1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2425B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20DBD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052A3384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5 (0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2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549E82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4939CE5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55 (1.62-18.10)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15CBE1C0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57E7C9ED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0 (0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0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25D5C492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7ED0B1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6 (0.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34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FA66BC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A79704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88 (6.83-27.87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0B6FE934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D97A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4C7888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ason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7AA78C44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7A3BD0A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3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0650AB2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164E1CBD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.017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2E764B0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1D6AF0EB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90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808820D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848EB15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43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829197A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76F6F493">
            <w:pPr>
              <w:widowControl/>
              <w:ind w:left="880" w:hanging="88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75</w:t>
            </w:r>
          </w:p>
        </w:tc>
      </w:tr>
      <w:tr w14:paraId="7FDB1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1FCCF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ld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3368B42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9 (1.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3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0D2804F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B76662D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34 (3.78-13.09)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6B39F8D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1A3279D9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2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53D1BC0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2F418E7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3 (1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6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BE736D2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0C42E4A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95 (2.60-11.48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32D7C6AF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12FE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2" w:type="pct"/>
            <w:shd w:val="clear" w:color="auto" w:fill="auto"/>
            <w:noWrap/>
            <w:vAlign w:val="center"/>
          </w:tcPr>
          <w:p w14:paraId="01C0D3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right="-86" w:rightChars="-41" w:hanging="5" w:firstLineChars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arm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4EBE9326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1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D9F414A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0A7AFDE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96 (-10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41)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041368B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1C4355C4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2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34B6FFEA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4E09646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7-5.57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00A321C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3CA6F3D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0 (-5.66-12.89)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14:paraId="4BC402AB">
            <w:pPr>
              <w:widowControl/>
              <w:ind w:left="880" w:hanging="88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0A58983F">
      <w:pPr>
        <w:ind w:left="-252" w:leftChars="-120"/>
        <w:rPr>
          <w:rFonts w:hint="eastAsia"/>
        </w:rPr>
      </w:pPr>
    </w:p>
    <w:p w14:paraId="1E7D6281">
      <w:pPr>
        <w:ind w:left="-252" w:leftChars="-120"/>
        <w:rPr>
          <w:rFonts w:hint="eastAsia"/>
        </w:rPr>
      </w:pPr>
    </w:p>
    <w:p w14:paraId="34B8B6E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F2F"/>
    <w:rsid w:val="004E7F2F"/>
    <w:rsid w:val="007A0546"/>
    <w:rsid w:val="00BB2AC3"/>
    <w:rsid w:val="0431202E"/>
    <w:rsid w:val="056106F1"/>
    <w:rsid w:val="13E63A91"/>
    <w:rsid w:val="17B172B6"/>
    <w:rsid w:val="1CC7132A"/>
    <w:rsid w:val="2BB807BB"/>
    <w:rsid w:val="37753A04"/>
    <w:rsid w:val="420B5C33"/>
    <w:rsid w:val="44F7014F"/>
    <w:rsid w:val="643C1282"/>
    <w:rsid w:val="6951757E"/>
    <w:rsid w:val="6E5673E4"/>
    <w:rsid w:val="7254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2</Words>
  <Characters>2467</Characters>
  <Lines>20</Lines>
  <Paragraphs>5</Paragraphs>
  <TotalTime>79</TotalTime>
  <ScaleCrop>false</ScaleCrop>
  <LinksUpToDate>false</LinksUpToDate>
  <CharactersWithSpaces>264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11:30:00Z</dcterms:created>
  <dc:creator>wendixiao@163.com</dc:creator>
  <cp:lastModifiedBy>肖文迪  </cp:lastModifiedBy>
  <dcterms:modified xsi:type="dcterms:W3CDTF">2025-03-05T10:3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MyNWUwZmY0OWEzYThiMDc1ZGVlM2VhMjU3NDQwNTMiLCJ1c2VySWQiOiIxMjY5MzE0MzA4In0=</vt:lpwstr>
  </property>
  <property fmtid="{D5CDD505-2E9C-101B-9397-08002B2CF9AE}" pid="3" name="KSOProductBuildVer">
    <vt:lpwstr>2052-12.1.0.20305</vt:lpwstr>
  </property>
  <property fmtid="{D5CDD505-2E9C-101B-9397-08002B2CF9AE}" pid="4" name="ICV">
    <vt:lpwstr>4CAB88E36AAE462491D20CDA30C2E54A_12</vt:lpwstr>
  </property>
</Properties>
</file>